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716B2" w14:textId="090D8990" w:rsidR="004F619D" w:rsidRPr="00C74F16" w:rsidRDefault="006D539A" w:rsidP="00F472C9">
      <w:pPr>
        <w:spacing w:after="240"/>
        <w:jc w:val="left"/>
        <w:rPr>
          <w:rFonts w:cs="Times New Roman"/>
          <w:b/>
          <w:bCs/>
          <w:color w:val="000000" w:themeColor="text1"/>
          <w:kern w:val="0"/>
        </w:rPr>
      </w:pPr>
      <w:bookmarkStart w:id="0" w:name="_Hlk66204175"/>
      <w:r w:rsidRPr="00614AA3">
        <w:rPr>
          <w:rFonts w:cs="Times New Roman"/>
          <w:b/>
          <w:bCs/>
        </w:rPr>
        <w:t>Supplementary table</w:t>
      </w:r>
      <w:r w:rsidRPr="00C74F16">
        <w:rPr>
          <w:rFonts w:cs="Times New Roman"/>
          <w:b/>
          <w:bCs/>
          <w:color w:val="000000" w:themeColor="text1"/>
        </w:rPr>
        <w:t xml:space="preserve"> </w:t>
      </w:r>
      <w:r w:rsidR="006C5D5D" w:rsidRPr="00C74F16">
        <w:rPr>
          <w:rFonts w:cs="Times New Roman"/>
          <w:b/>
          <w:bCs/>
          <w:color w:val="000000" w:themeColor="text1"/>
        </w:rPr>
        <w:t>1</w:t>
      </w:r>
      <w:r w:rsidR="00CF3FD9" w:rsidRPr="00C74F16">
        <w:rPr>
          <w:rFonts w:cs="Times New Roman"/>
          <w:b/>
          <w:bCs/>
          <w:color w:val="000000" w:themeColor="text1"/>
          <w:kern w:val="0"/>
        </w:rPr>
        <w:t xml:space="preserve"> | </w:t>
      </w:r>
      <w:r w:rsidR="00A22FD5" w:rsidRPr="00C74F16">
        <w:rPr>
          <w:rFonts w:cs="Times New Roman"/>
          <w:color w:val="000000" w:themeColor="text1"/>
          <w:kern w:val="0"/>
        </w:rPr>
        <w:t>List</w:t>
      </w:r>
      <w:r w:rsidR="00A22FD5" w:rsidRPr="00C74F16">
        <w:rPr>
          <w:rFonts w:cs="Times New Roman" w:hint="eastAsia"/>
          <w:color w:val="000000" w:themeColor="text1"/>
          <w:kern w:val="0"/>
        </w:rPr>
        <w:t xml:space="preserve"> </w:t>
      </w:r>
      <w:r w:rsidR="00A22FD5" w:rsidRPr="00C74F16">
        <w:rPr>
          <w:rFonts w:cs="Times New Roman"/>
          <w:color w:val="000000" w:themeColor="text1"/>
          <w:kern w:val="0"/>
        </w:rPr>
        <w:t xml:space="preserve">of species included in this study, </w:t>
      </w:r>
      <w:r w:rsidR="00EC6D06" w:rsidRPr="00EC6D06">
        <w:rPr>
          <w:rFonts w:cs="Times New Roman"/>
          <w:color w:val="000000" w:themeColor="text1"/>
          <w:kern w:val="0"/>
        </w:rPr>
        <w:t>information</w:t>
      </w:r>
      <w:r w:rsidR="00EC6D06">
        <w:rPr>
          <w:rFonts w:cs="Times New Roman"/>
          <w:color w:val="000000" w:themeColor="text1"/>
          <w:kern w:val="0"/>
        </w:rPr>
        <w:t xml:space="preserve"> including</w:t>
      </w:r>
      <w:r w:rsidR="00A22FD5" w:rsidRPr="00C74F16">
        <w:rPr>
          <w:rFonts w:cs="Times New Roman"/>
          <w:color w:val="000000" w:themeColor="text1"/>
          <w:kern w:val="0"/>
        </w:rPr>
        <w:t xml:space="preserve"> GenBank accession numbers</w:t>
      </w:r>
      <w:r w:rsidR="00EC6D06">
        <w:rPr>
          <w:rFonts w:cs="Times New Roman"/>
          <w:color w:val="000000" w:themeColor="text1"/>
          <w:kern w:val="0"/>
        </w:rPr>
        <w:t>,</w:t>
      </w:r>
      <w:r w:rsidR="00A22FD5" w:rsidRPr="00C74F16">
        <w:rPr>
          <w:rFonts w:cs="Times New Roman"/>
          <w:color w:val="000000" w:themeColor="text1"/>
          <w:kern w:val="0"/>
        </w:rPr>
        <w:t xml:space="preserve"> natural distribution</w:t>
      </w:r>
      <w:r w:rsidR="00A22FD5" w:rsidRPr="00C74F16">
        <w:rPr>
          <w:rFonts w:cs="Times New Roman" w:hint="eastAsia"/>
          <w:color w:val="000000" w:themeColor="text1"/>
          <w:kern w:val="0"/>
        </w:rPr>
        <w:t xml:space="preserve"> </w:t>
      </w:r>
      <w:r w:rsidR="00A22FD5" w:rsidRPr="00C74F16">
        <w:rPr>
          <w:rFonts w:cs="Times New Roman"/>
          <w:color w:val="000000" w:themeColor="text1"/>
          <w:kern w:val="0"/>
        </w:rPr>
        <w:t xml:space="preserve">details, </w:t>
      </w:r>
      <w:r w:rsidR="00A22FD5" w:rsidRPr="00C74F16">
        <w:rPr>
          <w:rFonts w:cs="Times New Roman"/>
          <w:color w:val="000000" w:themeColor="text1"/>
        </w:rPr>
        <w:t xml:space="preserve">and information </w:t>
      </w:r>
      <w:r w:rsidR="00F42396">
        <w:rPr>
          <w:rFonts w:cs="Times New Roman"/>
          <w:color w:val="000000" w:themeColor="text1"/>
        </w:rPr>
        <w:t>on</w:t>
      </w:r>
      <w:r w:rsidR="00F42396" w:rsidRPr="00C74F16">
        <w:rPr>
          <w:rFonts w:cs="Times New Roman"/>
          <w:color w:val="000000" w:themeColor="text1"/>
        </w:rPr>
        <w:t xml:space="preserve"> </w:t>
      </w:r>
      <w:r w:rsidR="00A22FD5" w:rsidRPr="00C74F16">
        <w:rPr>
          <w:rFonts w:cs="Times New Roman"/>
          <w:color w:val="000000" w:themeColor="text1"/>
        </w:rPr>
        <w:t>sample collection</w:t>
      </w:r>
      <w:r w:rsidR="00D300AA" w:rsidRPr="00C74F16">
        <w:rPr>
          <w:rFonts w:cs="Times New Roman"/>
          <w:color w:val="000000" w:themeColor="text1"/>
        </w:rPr>
        <w:t xml:space="preserve">. </w:t>
      </w:r>
    </w:p>
    <w:tbl>
      <w:tblPr>
        <w:tblW w:w="1474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6"/>
        <w:gridCol w:w="3118"/>
        <w:gridCol w:w="709"/>
        <w:gridCol w:w="1701"/>
        <w:gridCol w:w="4111"/>
      </w:tblGrid>
      <w:tr w:rsidR="00F472C9" w:rsidRPr="00F472C9" w14:paraId="0AE61B6B" w14:textId="7131C3D1" w:rsidTr="00C74F1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E8650" w14:textId="77777777" w:rsidR="00A22FD5" w:rsidRPr="00F472C9" w:rsidRDefault="00A22FD5" w:rsidP="00F472C9">
            <w:pPr>
              <w:widowControl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Organ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3AE8F" w14:textId="5AD8C2CC" w:rsidR="00A22FD5" w:rsidRPr="00F472C9" w:rsidRDefault="00A22FD5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Plastome Acce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C9BC2" w14:textId="77777777" w:rsidR="00A22FD5" w:rsidRPr="00F472C9" w:rsidRDefault="00A22FD5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ITS Access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E074C" w14:textId="1CB8E43D" w:rsidR="00A22FD5" w:rsidRPr="00F472C9" w:rsidRDefault="006515D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atural distribution</w:t>
            </w:r>
            <w:r w:rsidR="00EC6D06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4B606" w14:textId="527F75E6" w:rsidR="00A22FD5" w:rsidRPr="00F472C9" w:rsidRDefault="006515D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 w:hint="eastAsia"/>
                <w:color w:val="000000"/>
                <w:sz w:val="21"/>
                <w:szCs w:val="21"/>
              </w:rPr>
              <w:t>A</w:t>
            </w: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rea</w:t>
            </w:r>
            <w:r w:rsidR="00EC6D06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04C66" w14:textId="1D0E955C" w:rsidR="00A22FD5" w:rsidRPr="00F472C9" w:rsidRDefault="00A22FD5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Voucher (SZ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FC6AF" w14:textId="71CD2FC0" w:rsidR="00A22FD5" w:rsidRPr="00F472C9" w:rsidRDefault="00A22FD5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Sampling locality</w:t>
            </w:r>
          </w:p>
        </w:tc>
      </w:tr>
      <w:tr w:rsidR="00F472C9" w:rsidRPr="00F472C9" w14:paraId="6589A9AF" w14:textId="25F6A478" w:rsidTr="00C74F16">
        <w:trPr>
          <w:trHeight w:val="280"/>
        </w:trPr>
        <w:tc>
          <w:tcPr>
            <w:tcW w:w="14743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219CD0" w14:textId="2547E896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Liliales-Liliaceae</w:t>
            </w:r>
          </w:p>
        </w:tc>
      </w:tr>
      <w:tr w:rsidR="00F472C9" w:rsidRPr="00F472C9" w14:paraId="49CDAD86" w14:textId="456575A6" w:rsidTr="00C74F16">
        <w:trPr>
          <w:trHeight w:val="290"/>
        </w:trPr>
        <w:tc>
          <w:tcPr>
            <w:tcW w:w="1474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6E5E1" w14:textId="25AEE263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 xml:space="preserve">    the tribe Lilieae</w:t>
            </w:r>
          </w:p>
        </w:tc>
      </w:tr>
      <w:tr w:rsidR="00F472C9" w:rsidRPr="00F472C9" w14:paraId="7C205D4B" w14:textId="428C2AAC" w:rsidTr="00C74F16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6BDC6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anhuien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5BCD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2581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9F84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H588430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4E352" w14:textId="05B7D25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E. Chi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90571" w14:textId="780CB7A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4ED6" w14:textId="5C0B32C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20160415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5750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Yuexi, Anhui province</w:t>
            </w:r>
          </w:p>
        </w:tc>
      </w:tr>
      <w:tr w:rsidR="00F472C9" w:rsidRPr="00F472C9" w14:paraId="1FF88DF9" w14:textId="47857E14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80029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crassicau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C66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258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A539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F0835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CC40" w14:textId="1AEE8B6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2CF9" w14:textId="4C66296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582C" w14:textId="53429C8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2016051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4901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Zhongdian, Yunnan province</w:t>
            </w:r>
          </w:p>
        </w:tc>
      </w:tr>
      <w:tr w:rsidR="00F472C9" w:rsidRPr="00F472C9" w14:paraId="1BD21C66" w14:textId="037C8DDD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B3E6F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dajin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EBE9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258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1D57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F08354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E9E3" w14:textId="064F6FD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5426" w14:textId="30819A7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6852" w14:textId="39792F1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2016062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0A3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Jinchuan, Sichuan province</w:t>
            </w:r>
          </w:p>
        </w:tc>
      </w:tr>
      <w:tr w:rsidR="00F472C9" w:rsidRPr="00F472C9" w14:paraId="49781300" w14:textId="28F58C54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82EAC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david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7078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258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B2B0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F08355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530F" w14:textId="7710870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W. China (W. Sichua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02F5" w14:textId="5018D44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F6F6" w14:textId="5C1C1FC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2017040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F9E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Baoxing, Sichuan province</w:t>
            </w:r>
          </w:p>
        </w:tc>
      </w:tr>
      <w:tr w:rsidR="00F472C9" w:rsidRPr="00F472C9" w14:paraId="1CE77CC0" w14:textId="1BC0B788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DC44A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delavay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03D4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258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B7A8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F08355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2573" w14:textId="6395C08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 to Sikki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A133" w14:textId="0307CF1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6120" w14:textId="61AD54A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G2010090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F23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Zhongdian, Yunnan province</w:t>
            </w:r>
          </w:p>
        </w:tc>
      </w:tr>
      <w:tr w:rsidR="00F472C9" w:rsidRPr="00F472C9" w14:paraId="3919A6D3" w14:textId="7AD79449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98CB7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fus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46C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W89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56A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D1FC" w14:textId="5DA15DB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7C62" w14:textId="1295B2B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39C0" w14:textId="7455F82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XZ10219 (PE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5DBB" w14:textId="4C0C26A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Dengmu, Xizang Autonomous Region</w:t>
            </w:r>
          </w:p>
        </w:tc>
      </w:tr>
      <w:tr w:rsidR="00F472C9" w:rsidRPr="00F472C9" w14:paraId="0F37DF92" w14:textId="07C2B1CD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1C8F7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maximowicz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7D2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258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123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G5253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8128" w14:textId="13F6EB6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N. China and E. Sibe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FB96" w14:textId="02B1BA1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E2C0" w14:textId="0339867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X201705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D0B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Jiamusi, Heilongjiang province</w:t>
            </w:r>
          </w:p>
        </w:tc>
      </w:tr>
      <w:tr w:rsidR="00F472C9" w:rsidRPr="00F472C9" w14:paraId="6528093B" w14:textId="5273D0A4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88FA5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monant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A23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258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891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F08355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5725" w14:textId="773CDED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DD42" w14:textId="753ED4AC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4BC2" w14:textId="6EAB95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2016040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319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Anji, Zhejiang province</w:t>
            </w:r>
          </w:p>
        </w:tc>
      </w:tr>
      <w:tr w:rsidR="00F472C9" w:rsidRPr="00F472C9" w14:paraId="6CC27797" w14:textId="773037B3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71B49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przewalsk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AD3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258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EDD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F0835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684D" w14:textId="0671BC2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E1A3" w14:textId="544BECC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7F22" w14:textId="41E1FD8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201606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2021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Zhangxian, Gansu province</w:t>
            </w:r>
          </w:p>
        </w:tc>
      </w:tr>
      <w:tr w:rsidR="00F472C9" w:rsidRPr="00F472C9" w14:paraId="2B7D39AA" w14:textId="15DFFB6E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2C161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sichuan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AB3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258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068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F08355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0421" w14:textId="7FC7422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CC8B" w14:textId="1A41539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018B" w14:textId="3027E98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2016062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1A8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Baoxing, Sichuan province</w:t>
            </w:r>
          </w:p>
        </w:tc>
      </w:tr>
      <w:tr w:rsidR="00F472C9" w:rsidRPr="00F472C9" w14:paraId="6EB6D4DE" w14:textId="1AD0BE59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9E933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unibracte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3D71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258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F1E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F08353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B2A7" w14:textId="5730B31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5817" w14:textId="0252DD5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897F" w14:textId="7F51A491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201607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CD0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ixian, Sichuan province</w:t>
            </w:r>
          </w:p>
        </w:tc>
      </w:tr>
      <w:tr w:rsidR="00F472C9" w:rsidRPr="00F472C9" w14:paraId="2CF953D6" w14:textId="415DF91E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1397D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yuzhong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5F87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258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A644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F08356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A39C" w14:textId="4001E24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NC. China, Inner Mongo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38E8" w14:textId="2352231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7205" w14:textId="38F76FA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2016060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F23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Yuzhong, Gansu province</w:t>
            </w:r>
          </w:p>
        </w:tc>
      </w:tr>
      <w:tr w:rsidR="00F472C9" w:rsidRPr="00F472C9" w14:paraId="0B308912" w14:textId="7B355F15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21341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cirrho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8EA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H244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DDF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F0835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C39F" w14:textId="211A33A1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Himalaya to 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C013" w14:textId="053B796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B248" w14:textId="502ACA9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497F" w14:textId="133E1FBC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10FBBCF1" w14:textId="5AB8235E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73BA6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karelin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2D6B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X354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1AB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AY61674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A5E2" w14:textId="55AC92E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. Asia to NW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3C66" w14:textId="588C436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BFB1" w14:textId="75975BBC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CCE1" w14:textId="227C467A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7EF11B6F" w14:textId="40470266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C1DED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eduard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E5A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7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790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73CB" w14:textId="18032CC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entral A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9AEE" w14:textId="4CD8832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072B" w14:textId="0CC4EDB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EAD6" w14:textId="1DE69227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47DFC11C" w14:textId="007513FC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66FBB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meleagroi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1CE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7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4D5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G94614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C40C" w14:textId="292CABB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WC. Bulgaria to NW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CAE7" w14:textId="31C3591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E743" w14:textId="1247916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E68F" w14:textId="40C81209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69422E8B" w14:textId="70F769BF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01BBF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pallidifl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60A8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7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C0A8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AY61673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9CA6" w14:textId="2E3D1B7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. Asia to NW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8666" w14:textId="7952D3A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CCA4" w14:textId="264EE4A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80BA" w14:textId="08266FA3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0ABC289C" w14:textId="599E2B53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07592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pers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2B2B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7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F541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AY61673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C230" w14:textId="798FB04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. Turkey to Iran and Isra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79CB" w14:textId="186B37A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6FEB" w14:textId="5821BA5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51C8" w14:textId="10DA869B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3F522BBC" w14:textId="6B5B1320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E9451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lastRenderedPageBreak/>
              <w:t>Fritillaria sin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CCF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44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FB2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P9062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BC050" w14:textId="644254E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EB0B" w14:textId="5FC1442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AB17" w14:textId="2AAB209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6CFE" w14:textId="12CC4F69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156AF4D5" w14:textId="4717FA50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48E82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taipai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E87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H244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215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F0835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B9CE" w14:textId="1460FC51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DA2C" w14:textId="67BC68F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300D" w14:textId="6AFEC29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3AEA" w14:textId="390E8426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760D22CC" w14:textId="31527594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F5058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thunberg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05F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4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2E2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F08354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9524" w14:textId="4213DF1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E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21A2" w14:textId="0F63406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0673" w14:textId="0C6DA72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4EC7" w14:textId="2D783B7E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6A288B76" w14:textId="0D854550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CEBB6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tortifo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8BD8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7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0B88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P7120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498D" w14:textId="6DAA028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NW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0FA5" w14:textId="2E30232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214C" w14:textId="576427B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6B28" w14:textId="311BAA03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363219CB" w14:textId="1C010376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B14F8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ussuri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4588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4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71A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DQ1916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1077" w14:textId="07C2544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Primorye to Ko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133A" w14:textId="45282D51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3E2E" w14:textId="3245F73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1486" w14:textId="381D626E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521F5443" w14:textId="70503B09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454AB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verticill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E86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7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BD49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AY61673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B06A" w14:textId="315F4A21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 xml:space="preserve">NW. China to </w:t>
            </w:r>
            <w:proofErr w:type="gramStart"/>
            <w:r w:rsidRPr="00F472C9">
              <w:rPr>
                <w:sz w:val="21"/>
                <w:szCs w:val="21"/>
              </w:rPr>
              <w:t>W.Siberia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7355" w14:textId="2FAB955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7084" w14:textId="5FD37EA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2702" w14:textId="2B1FFCB4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5E67D4F7" w14:textId="7E07B37F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074B2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walujew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88C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7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62BB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P71200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EC7C" w14:textId="648C79F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NW. China to C. A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BF9F" w14:textId="7C304A1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865C" w14:textId="728B533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5CE0" w14:textId="23FD8DAE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79F837FB" w14:textId="66C072B1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1EE88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Fritillaria yumin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B95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7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0197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7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11E0" w14:textId="6396CE6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NW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B38D" w14:textId="2B7A6B31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E687" w14:textId="5F3811CC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BFBB" w14:textId="676F9696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5CAA6BB5" w14:textId="250AFD64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40288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anhui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105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W890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D4B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5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11AE" w14:textId="126EFBB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E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E1DB" w14:textId="46BC395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5AC2" w14:textId="4667E60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G20090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A73B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Shitaixian, Anhui province</w:t>
            </w:r>
          </w:p>
        </w:tc>
      </w:tr>
      <w:tr w:rsidR="00F472C9" w:rsidRPr="00F472C9" w14:paraId="667F8AE6" w14:textId="098BFB3F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2E077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brown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E350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493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42BD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4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5AC7" w14:textId="3DF04A2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9A15" w14:textId="4659463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1BDC" w14:textId="2615485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ZZS20170623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A08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Dujiangyan, Sichuan province</w:t>
            </w:r>
          </w:p>
        </w:tc>
      </w:tr>
      <w:tr w:rsidR="00F472C9" w:rsidRPr="00F472C9" w14:paraId="7E90C9E9" w14:textId="59F3CE97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07F4F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david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DDC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W890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F517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5353" w14:textId="69E828A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DED0" w14:textId="0A6BE1F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313F" w14:textId="0F17C9C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J20170623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1914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Jinchuan, Sichuan province</w:t>
            </w:r>
          </w:p>
        </w:tc>
      </w:tr>
      <w:tr w:rsidR="00F472C9" w:rsidRPr="00F472C9" w14:paraId="4FF185A6" w14:textId="0F8F2CF9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EF1F3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distich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A5F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493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8810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1AE8" w14:textId="67C77D2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gramStart"/>
            <w:r w:rsidRPr="00F472C9">
              <w:rPr>
                <w:sz w:val="21"/>
                <w:szCs w:val="21"/>
              </w:rPr>
              <w:t>NE.China</w:t>
            </w:r>
            <w:proofErr w:type="gramEnd"/>
            <w:r w:rsidRPr="00F472C9">
              <w:rPr>
                <w:sz w:val="21"/>
                <w:szCs w:val="21"/>
              </w:rPr>
              <w:t xml:space="preserve"> to Rus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A77B" w14:textId="6B19B15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A269" w14:textId="0FA7820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WCB7132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4C6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uoshankou, Heilongjiang province</w:t>
            </w:r>
          </w:p>
        </w:tc>
      </w:tr>
      <w:tr w:rsidR="00F472C9" w:rsidRPr="00F472C9" w14:paraId="3FE096CF" w14:textId="2945B364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10BAA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duchartre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7B3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N745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833B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B905" w14:textId="53B429F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&amp; 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1CB0" w14:textId="41BAFC1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6C9D" w14:textId="0709D81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S2018063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9861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angding, Sichuan province</w:t>
            </w:r>
          </w:p>
        </w:tc>
      </w:tr>
      <w:tr w:rsidR="00F472C9" w:rsidRPr="00F472C9" w14:paraId="0087A479" w14:textId="7F89E6A8" w:rsidTr="00C74F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64750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farre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7FC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W890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0770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3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DC22" w14:textId="3D66C96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 to N. Myanm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0302" w14:textId="2B48C78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01FD" w14:textId="5BBD4B1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S201807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50D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ushui, Yunnan province</w:t>
            </w:r>
          </w:p>
        </w:tc>
      </w:tr>
      <w:tr w:rsidR="00F472C9" w:rsidRPr="00F472C9" w14:paraId="74027F42" w14:textId="2C1ADC8C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D714C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gongshan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6B6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493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C229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P71199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2796" w14:textId="221BB42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284E" w14:textId="1BDC014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7416" w14:textId="2A3B200C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J201707232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5DF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Gongshan, Yunnan province</w:t>
            </w:r>
          </w:p>
        </w:tc>
      </w:tr>
      <w:tr w:rsidR="00F472C9" w:rsidRPr="00F472C9" w14:paraId="34D959EF" w14:textId="15F37EA0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90AB4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henri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5B7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9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5698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5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F6EE" w14:textId="622A065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478A" w14:textId="01411F21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DCD0" w14:textId="469BF7C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J201707251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D801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Tengchong, Yunnan province</w:t>
            </w:r>
          </w:p>
        </w:tc>
      </w:tr>
      <w:tr w:rsidR="00F472C9" w:rsidRPr="00F472C9" w14:paraId="2CFEC6ED" w14:textId="6AFF90A0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BE8D0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lankong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35E1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757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A2B4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95A8" w14:textId="3A53F65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771B" w14:textId="421DB6F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7C13" w14:textId="4F8B71B1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S201807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D6F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ijiang, Yunnan province</w:t>
            </w:r>
          </w:p>
        </w:tc>
      </w:tr>
      <w:tr w:rsidR="00F472C9" w:rsidRPr="00F472C9" w14:paraId="71FFA327" w14:textId="10B1177A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230BD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lophopho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96C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493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3600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F85110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9AAE" w14:textId="09017E8C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D59A" w14:textId="19607FA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7DAF" w14:textId="08071E8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J20170623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7AB0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Jinchuan, Sichuan province</w:t>
            </w:r>
          </w:p>
        </w:tc>
      </w:tr>
      <w:tr w:rsidR="00F472C9" w:rsidRPr="00F472C9" w14:paraId="7559F958" w14:textId="0FCBCC43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2FAB0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matang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24F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N745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779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5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5DB3" w14:textId="260DE56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C92A" w14:textId="7E25D7E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9242" w14:textId="70AE284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S2018062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9C8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atang, Sichuan province</w:t>
            </w:r>
          </w:p>
        </w:tc>
      </w:tr>
      <w:tr w:rsidR="00F472C9" w:rsidRPr="00F472C9" w14:paraId="5D977A5D" w14:textId="6155CD08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FA82C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meleagri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558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493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23EB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3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3E10" w14:textId="0CD7FFE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C54D" w14:textId="5580EBB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C776" w14:textId="4A7131E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G200907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D29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Gongshan, Yunnan province</w:t>
            </w:r>
          </w:p>
        </w:tc>
      </w:tr>
      <w:tr w:rsidR="00F472C9" w:rsidRPr="00F472C9" w14:paraId="378A2447" w14:textId="3C8944A5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E32A1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nepal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1318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493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59E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AB02044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9A05" w14:textId="4DDF275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Himalaya to SW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2B40" w14:textId="04F605D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F3FA" w14:textId="0705142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J201707250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82A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Tengchong, Yunnan province</w:t>
            </w:r>
          </w:p>
        </w:tc>
      </w:tr>
      <w:tr w:rsidR="00F472C9" w:rsidRPr="00F472C9" w14:paraId="33CCA2CD" w14:textId="2766CC47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E942E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pardanthi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8120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8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8F5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3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25B5" w14:textId="6D4B920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E250" w14:textId="072EE15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4AA9" w14:textId="47A21A5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J201707231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FC81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Gongshan, Yunnan province</w:t>
            </w:r>
          </w:p>
        </w:tc>
      </w:tr>
      <w:tr w:rsidR="00F472C9" w:rsidRPr="00F472C9" w14:paraId="232C1E0E" w14:textId="747FD0B2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E6651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pensylvanic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151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493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9070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4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DDAE" w14:textId="2C88117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hina, Korea, Japan, Rus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6FD3" w14:textId="7B11C40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C8F2" w14:textId="31CBD4F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SMZ201707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9E7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Paektu Mountain, Jilin province</w:t>
            </w:r>
          </w:p>
        </w:tc>
      </w:tr>
      <w:tr w:rsidR="00F472C9" w:rsidRPr="00F472C9" w14:paraId="744F6157" w14:textId="623A94AF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9CBD9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rosthorn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345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W89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AA1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F85110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CA07" w14:textId="739B738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W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8C7B" w14:textId="2DAADFA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64C9" w14:textId="128FF40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201408160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2A3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Wulong, Chongqing province</w:t>
            </w:r>
          </w:p>
        </w:tc>
      </w:tr>
      <w:tr w:rsidR="00F472C9" w:rsidRPr="00F472C9" w14:paraId="25432FE4" w14:textId="14E37B53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63820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saluen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DE4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493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C5B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3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F5E4" w14:textId="0F53B22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W. China to N. Myanm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22C3" w14:textId="18E69F3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57CA" w14:textId="65C71FA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J201707230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D294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Gongshan, Yunnan province</w:t>
            </w:r>
          </w:p>
        </w:tc>
      </w:tr>
      <w:tr w:rsidR="00F472C9" w:rsidRPr="00F472C9" w14:paraId="10C12AE1" w14:textId="4B64C1DA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0F32E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lastRenderedPageBreak/>
              <w:t>Lilium stewartia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EBC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N745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F061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Q69215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1F8F" w14:textId="6276F66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gramStart"/>
            <w:r w:rsidRPr="00F472C9">
              <w:rPr>
                <w:sz w:val="21"/>
                <w:szCs w:val="21"/>
              </w:rPr>
              <w:t>SC.China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4509" w14:textId="08D74C5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B732" w14:textId="2340453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SDM2018070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B99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Xiangcheng, Sichuan province</w:t>
            </w:r>
          </w:p>
        </w:tc>
      </w:tr>
      <w:tr w:rsidR="00F472C9" w:rsidRPr="00F472C9" w14:paraId="6620CE8E" w14:textId="4E501790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6BCB9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sulphure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EDE1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493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C76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6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A4F4" w14:textId="46999D8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W. China to Myanm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304A" w14:textId="0E3CDC5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6FA5" w14:textId="0C845B1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G20090714-1-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6FEFB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Xichou, Yunnan province</w:t>
            </w:r>
          </w:p>
        </w:tc>
      </w:tr>
      <w:tr w:rsidR="00F472C9" w:rsidRPr="00F472C9" w14:paraId="041C04B3" w14:textId="5C6C1051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102AB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na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0ED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493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560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EAF0" w14:textId="4FDD09E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Himalaya to SW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722E" w14:textId="6DD2EEF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3724" w14:textId="6B516F0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YM2014082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5B30" w14:textId="416CE4A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inzhi, Xizang Autonomous Region</w:t>
            </w:r>
          </w:p>
        </w:tc>
      </w:tr>
      <w:tr w:rsidR="00F472C9" w:rsidRPr="00F472C9" w14:paraId="2B761CB2" w14:textId="751050F4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D0CB6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reg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791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493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FC98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Q4568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B710" w14:textId="50273F9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5DD0" w14:textId="0CBF826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0964" w14:textId="3AB2145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J20170623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27A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Jinchuan, Sichuan province</w:t>
            </w:r>
          </w:p>
        </w:tc>
      </w:tr>
      <w:tr w:rsidR="00F472C9" w:rsidRPr="00F472C9" w14:paraId="0AF9CB5F" w14:textId="7B032082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7B460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sargentia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AD4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493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4880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Q4568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B2EE" w14:textId="29FAC7F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W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979C" w14:textId="14D6360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350E" w14:textId="2795CE1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HY201707130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6321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Yibing, Sichuan province</w:t>
            </w:r>
          </w:p>
        </w:tc>
      </w:tr>
      <w:tr w:rsidR="00F472C9" w:rsidRPr="00F472C9" w14:paraId="5A918D5A" w14:textId="0A8E102A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BC205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speciosum var. gloriosoi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10BB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W890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CAC0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6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0D90" w14:textId="78E4A36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E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7ACE" w14:textId="765EA5D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E21F" w14:textId="4C94FF2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JQP180823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85D7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Baima Mountain, Zhejiang province</w:t>
            </w:r>
          </w:p>
        </w:tc>
      </w:tr>
      <w:tr w:rsidR="00F472C9" w:rsidRPr="00F472C9" w14:paraId="4C6B6C35" w14:textId="5F516621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8A677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amab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E4D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5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F6F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Q4568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938D" w14:textId="280C7B0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NE. China, Ko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A2BC" w14:textId="01D87A4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EF53" w14:textId="4589E45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0B75" w14:textId="6F863FD8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392929FF" w14:textId="20D3AAF8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30BE3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bakeria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ED1D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5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4FB8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9964" w14:textId="68D7111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W. China, Nepal to N. Myanm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3129" w14:textId="1DB7746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2C20" w14:textId="2457DFB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78D9" w14:textId="6557CB9B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0C001325" w14:textId="4869600A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CFD91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bulbif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8D0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7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080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AF09095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34EA" w14:textId="21F9641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. Europe to S. 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1312" w14:textId="77829E6C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ECB3" w14:textId="12C3E40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5CCD" w14:textId="2BA536F3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61D8F033" w14:textId="59834D78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B30C7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callos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474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5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CB9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J71010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CE52" w14:textId="6904990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. China to Ja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97F9" w14:textId="706FB53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DE77" w14:textId="5D5B540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36F4" w14:textId="2B3D46F1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368C9A37" w14:textId="3657AD8C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3D241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candid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FFE0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42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FC4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AF0925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872E" w14:textId="08884C7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. Macedonia to SW. Turke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7833" w14:textId="6FE91A8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2490" w14:textId="1236E86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7531" w14:textId="29230CF8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137D07E9" w14:textId="70C4E860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4F969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cernu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0B49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4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B6B4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2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CF60" w14:textId="5CACD0C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NE. China, Korea, Rus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C7D2" w14:textId="6CD2C48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E04B" w14:textId="6B7927B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9356" w14:textId="06D280A9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74CB6438" w14:textId="035B1543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53BED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farges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DB79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3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8BC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5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EC5E" w14:textId="6CC94AA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W. &amp; 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8A38" w14:textId="0141AEB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E41A" w14:textId="135C79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83A0" w14:textId="4521C26E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7BA09C77" w14:textId="5F1F627C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0A30B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formosa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A9A7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42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182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AB02047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F9AE" w14:textId="4FD8E91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hina (TaiWa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F4B9" w14:textId="4F73EBA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4C25" w14:textId="3F3F64D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DA18" w14:textId="40E20082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23B5164E" w14:textId="196198D6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F6FF9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hanson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8F48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27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7F3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AB02044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50D4" w14:textId="2D2557F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Ko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412A" w14:textId="0CAC6BD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4F4D" w14:textId="2BB86A0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3EBF" w14:textId="0C9C4D56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214494B0" w14:textId="05CA985A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57DE8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henry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29BD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5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064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6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1ED9" w14:textId="4DB1A0B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W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229B" w14:textId="326EB01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0093" w14:textId="631BC6D1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BEC7" w14:textId="560E5819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5B598638" w14:textId="5C3F9A52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8E6D9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japonic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F489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T261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269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AF07447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C391" w14:textId="5B6663F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Ja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4ADC" w14:textId="0216772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CA84" w14:textId="15E7769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0020" w14:textId="39DF7E6E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3C0AE075" w14:textId="782BA6DF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EEDD6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lancifol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D5E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5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CA5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6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769D" w14:textId="32E65E1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hina, Japan, Russian Far Ea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7968" w14:textId="4AB3D43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74FC" w14:textId="7E4AD45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8C31" w14:textId="3FA133C9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6050001F" w14:textId="4B683302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1CC3D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leichtlinii var. maximowicz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EA9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K753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B589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Q68607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DA82" w14:textId="6FE2617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hina, Korea, Japan, Rus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1243" w14:textId="5AC1A6E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2215" w14:textId="745B563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6D3F" w14:textId="5B5815D6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5367062B" w14:textId="11830B2C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19760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leucanth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3037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5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B8F0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6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2A99" w14:textId="522D179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0397" w14:textId="26EE67E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488D" w14:textId="23B185DC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F042" w14:textId="145B4FA0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1225008B" w14:textId="0142AE2F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47E08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longiflo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CDA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C968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43D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4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6203" w14:textId="2315BCC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Ja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BC9E" w14:textId="13F8C5D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E746" w14:textId="13BB9A5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438B" w14:textId="40EEF12F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0FFC2FFA" w14:textId="6758ADA8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28E31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martagon var. pilosiuscu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C26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9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794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5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4529" w14:textId="49C97F0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NW. China to Euro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FF2E" w14:textId="521AE77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6C4C" w14:textId="061FACC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5F13" w14:textId="26978D07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7596DBE7" w14:textId="4D5AB2C0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935A7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lastRenderedPageBreak/>
              <w:t>Lilium pardali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2B79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H029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C98B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AB0204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13BE" w14:textId="6D2DA0D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Oregon to Mexic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4BC6" w14:textId="0A80E45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D968" w14:textId="742E3ED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1E1B" w14:textId="611DF2E3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1D798458" w14:textId="27E6273C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F34EA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philadelphic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C28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5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C1B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AB0204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381A" w14:textId="0DC50EA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anada to WC. &amp; E. U.S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1D58" w14:textId="5BD04B8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542F" w14:textId="641DBA4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6C95" w14:textId="5AFB019A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1D2817D6" w14:textId="04591D1A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6F33E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primulinum var. ochrace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721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Y748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54D1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A6E8" w14:textId="60EF381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W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1F10" w14:textId="54488CD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BC0E" w14:textId="44F293D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2EAA" w14:textId="7DF2ADDD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4E6BE589" w14:textId="3E89E802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72BAF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pumi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A23B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N906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7A1D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4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2474" w14:textId="391CB38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hina, Korea, Rus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347C" w14:textId="65A5B8A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8BB7" w14:textId="29F76ED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DBDF" w14:textId="721BD93A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2FE1DCEF" w14:textId="670AEC1A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18559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superb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733B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26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9EB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AF0909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E6AA" w14:textId="21A9465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EC. &amp; E. U.S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8B55" w14:textId="75FB69F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84C1" w14:textId="099B39D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DBD2" w14:textId="3493C851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3567CBF8" w14:textId="7B478F4E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587E8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tali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82E9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4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DDE4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AFEE" w14:textId="491E039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W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8E50" w14:textId="1F7BF13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44F9" w14:textId="7379109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F9CC" w14:textId="11B14625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2D4A44BB" w14:textId="6D15C139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8C028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tsingtau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C147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U230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BF9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Q68725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7867" w14:textId="70E1005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E. China to Ko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DA25" w14:textId="02D759D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2AC5" w14:textId="668351E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7C2C" w14:textId="232AB8D5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7B88E94F" w14:textId="57B4AE0B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B7BE0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ilium washingtonia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FB7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7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F6AD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AM16267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132F" w14:textId="1A9E11D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W. Oregon to NC. Califor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0B1D" w14:textId="3D1EB681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25E3" w14:textId="0ABFB09C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438A" w14:textId="0AA9452C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5CEECE27" w14:textId="293BE8D0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B765B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Notholirion bulbuliferum</w:t>
            </w: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683D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W890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A43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Q44885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BC95" w14:textId="5E4C3E1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 to Nep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549E" w14:textId="2DF6E04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59FF" w14:textId="18A24B7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JQL060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7630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eixian, Shanxi province</w:t>
            </w:r>
          </w:p>
        </w:tc>
      </w:tr>
      <w:tr w:rsidR="00F472C9" w:rsidRPr="00F472C9" w14:paraId="173CC845" w14:textId="331851E3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78948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Notholirion bulbuliferum</w:t>
            </w: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6434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W890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D89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P7120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DCFF" w14:textId="7307018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 to Nep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A2EE" w14:textId="6ED2439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C716" w14:textId="09FC031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ZJGS080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739B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Gongshan, Yunnan province</w:t>
            </w:r>
          </w:p>
        </w:tc>
      </w:tr>
      <w:tr w:rsidR="00F472C9" w:rsidRPr="00F472C9" w14:paraId="5D2707E7" w14:textId="6F93510B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BB312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Notholirion macrophyl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6F44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H011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403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7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3819" w14:textId="13774CC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C. China to Nep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F5B1" w14:textId="62C910D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81BD" w14:textId="608D52A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J20170806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E2D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Daocheng, Sichuan province</w:t>
            </w:r>
          </w:p>
        </w:tc>
      </w:tr>
      <w:tr w:rsidR="00F472C9" w:rsidRPr="00F472C9" w14:paraId="0317E897" w14:textId="6488CB0E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712CB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Notholirion thomsonia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C279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Z128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75C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9D99" w14:textId="5697B1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fghanistan to Nep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ABAE" w14:textId="1480064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E4C9" w14:textId="1B43534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J20210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A60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Southern Nepal</w:t>
            </w:r>
          </w:p>
        </w:tc>
      </w:tr>
      <w:tr w:rsidR="00F472C9" w:rsidRPr="00F472C9" w14:paraId="61062788" w14:textId="0AF3012D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28E3F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ardiocrinum gigante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D2DD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3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602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7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B30D" w14:textId="0E7CFEA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gramStart"/>
            <w:r w:rsidRPr="00F472C9">
              <w:rPr>
                <w:sz w:val="21"/>
                <w:szCs w:val="21"/>
              </w:rPr>
              <w:t>SC.China</w:t>
            </w:r>
            <w:proofErr w:type="gramEnd"/>
            <w:r w:rsidRPr="00F472C9">
              <w:rPr>
                <w:sz w:val="21"/>
                <w:szCs w:val="21"/>
              </w:rPr>
              <w:t xml:space="preserve"> to NW. Myanm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4BCA" w14:textId="6C41022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4370" w14:textId="796CE05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F628" w14:textId="26ED8C8F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72E9E8F0" w14:textId="1323CAFC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785CA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ardiocrinum cathaya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7A1D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3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7B4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04547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F82E" w14:textId="14FBD38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Sakhalin, S. Kuril Is., Ja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8598" w14:textId="1BEEC19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5833" w14:textId="4AB0817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4F7A" w14:textId="6C6D8597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46CF00C4" w14:textId="2273D66C" w:rsidTr="00C74F1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A356D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ardiocrinum corda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625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3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E2A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P7120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39B1" w14:textId="318514F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C. 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DA16" w14:textId="59815B0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C15E" w14:textId="0EAC053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07AA" w14:textId="75607CCC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74338912" w14:textId="7F86F9B6" w:rsidTr="00C74F16">
        <w:trPr>
          <w:trHeight w:val="290"/>
        </w:trPr>
        <w:tc>
          <w:tcPr>
            <w:tcW w:w="1474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6F62F1" w14:textId="77287187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   </w:t>
            </w: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the tribe Tulipeae</w:t>
            </w:r>
          </w:p>
        </w:tc>
      </w:tr>
      <w:tr w:rsidR="00F472C9" w:rsidRPr="00F472C9" w14:paraId="4FE5112E" w14:textId="7D9FF08E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E695A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Erythronium japonic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9E9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T261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4BFD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EU91208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5BE7" w14:textId="085BC0E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83F6" w14:textId="6DEC0E8C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2525" w14:textId="1EA2646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B637" w14:textId="7E6FED5A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6866DE39" w14:textId="5282226D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0EA34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Erythronium sibiric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9438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5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258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5B34" w14:textId="430465F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550C" w14:textId="13F700A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59B4" w14:textId="571A507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332B" w14:textId="1F271240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43E54E05" w14:textId="014932C3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8163C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mana erythronioi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DA5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4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B7BD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7F33" w14:textId="1AC96F5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90B7" w14:textId="05E0E0D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AFF7" w14:textId="74047E3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7C8E" w14:textId="7E4B88B2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2CCD10E5" w14:textId="0D536C61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EE829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mana wanzh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5EA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4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62B7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E328" w14:textId="3CC1C4BC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DF14" w14:textId="1F1D2C6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D59B" w14:textId="723EB82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6DF5" w14:textId="696B9DEB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6F5C14CB" w14:textId="1E7BE9D0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DE035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mana anhui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21E0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4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794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D0B5" w14:textId="70A52F7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20AF" w14:textId="3D3C748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3A3F" w14:textId="3376F3C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2A00" w14:textId="7C389B9A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7B84E1B8" w14:textId="4038F05B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6A4EF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mana edu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41F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4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4BBD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P7120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681F" w14:textId="0C1BF4C1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0A3E" w14:textId="592F52A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758A" w14:textId="5CB9E26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0DD9" w14:textId="4820B07B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7ADC2B59" w14:textId="65B960A4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45046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mana kuocangshan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4DC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4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D3FB7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D741" w14:textId="27894CE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CF97" w14:textId="0782182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F060" w14:textId="41A8C64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62C0" w14:textId="3522A40F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71BE74BC" w14:textId="64B0E11B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80019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Tulipa alta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A834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W077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CD19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5C78" w14:textId="089710B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7337" w14:textId="24E62B7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1BD0" w14:textId="5FE78B0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J2019051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CB57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Yuming, Xinjiang Uygur Autonomous Region</w:t>
            </w:r>
          </w:p>
        </w:tc>
      </w:tr>
      <w:tr w:rsidR="00F472C9" w:rsidRPr="00F472C9" w14:paraId="2135A729" w14:textId="76CE85C4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14FFA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lastRenderedPageBreak/>
              <w:t>Tulipa ili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F11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W077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5C2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502A" w14:textId="26682B9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1A7E" w14:textId="2D1E927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9CAF" w14:textId="4E6CEB4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J201905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A39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Yuming, Xinjiang Uygur Autonomous Region</w:t>
            </w:r>
          </w:p>
        </w:tc>
      </w:tr>
      <w:tr w:rsidR="00F472C9" w:rsidRPr="00F472C9" w14:paraId="644042E9" w14:textId="3E00E264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AA3AB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Tulipa pat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A47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W077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94A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B9E8" w14:textId="055C4EA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A75D" w14:textId="08E6442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0848" w14:textId="2427339C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J20190515-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8E8B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Yuming, Xinjiang Uygur Autonomous Region</w:t>
            </w:r>
          </w:p>
        </w:tc>
      </w:tr>
      <w:tr w:rsidR="00F472C9" w:rsidRPr="00F472C9" w14:paraId="0209BB9B" w14:textId="0A9EE65D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3CB60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Tulipa thianschan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D679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W077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CD6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1050" w14:textId="4141B1C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D7E4" w14:textId="158A9B2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AB6FA" w14:textId="34685D6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J2019051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494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Yuming, Xinjiang Uygur Autonomous Region</w:t>
            </w:r>
          </w:p>
        </w:tc>
      </w:tr>
      <w:tr w:rsidR="00F472C9" w:rsidRPr="00F472C9" w14:paraId="22C785E4" w14:textId="29F0D8B8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ECD20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Tulipa sylvestr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17B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T261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EF8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JQ77649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7A6A" w14:textId="104F2FF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63DF" w14:textId="016F618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9172" w14:textId="340E046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961C" w14:textId="153042FC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578BAA1E" w14:textId="5B4B0375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84DE0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agea trifl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603E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T261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0A8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AM16267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4971" w14:textId="48EEC69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6822" w14:textId="28FCD4D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EADA" w14:textId="4DC318E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8DEE" w14:textId="4FB02E17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6287ED39" w14:textId="442DB23E" w:rsidTr="00C74F1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A25C1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loydia tibet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7235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W890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2E23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P7120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DB95" w14:textId="0B45050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B85E" w14:textId="067D94A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7719" w14:textId="34C7BBFD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D93D" w14:textId="1B930BE3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270304D9" w14:textId="1ABB614E" w:rsidTr="00C74F16">
        <w:trPr>
          <w:trHeight w:val="290"/>
        </w:trPr>
        <w:tc>
          <w:tcPr>
            <w:tcW w:w="1474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020191" w14:textId="7144D7B8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 xml:space="preserve">   the tribe Medeoleae</w:t>
            </w:r>
          </w:p>
        </w:tc>
      </w:tr>
      <w:tr w:rsidR="00C74F16" w:rsidRPr="00F472C9" w14:paraId="13D865DC" w14:textId="01DDCE4C" w:rsidTr="00C74F1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DC542" w14:textId="77777777" w:rsidR="00C74F16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lintonia uden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5594F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T2611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9FE77D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1859" w14:textId="1C240599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DFF6" w14:textId="7A7811ED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A4AB" w14:textId="29041881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EA25" w14:textId="6A156301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34A45C49" w14:textId="6B54B26C" w:rsidTr="00C74F16">
        <w:trPr>
          <w:trHeight w:val="290"/>
        </w:trPr>
        <w:tc>
          <w:tcPr>
            <w:tcW w:w="1474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C58C4F" w14:textId="5D98A4B3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 xml:space="preserve">   subfamlify Tricyrtidoideae</w:t>
            </w:r>
          </w:p>
        </w:tc>
      </w:tr>
      <w:tr w:rsidR="00C74F16" w:rsidRPr="00F472C9" w14:paraId="5D965E1F" w14:textId="3E61751B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52F18" w14:textId="77777777" w:rsidR="00C74F16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treptopus ova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65A3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T261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07B6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DF75" w14:textId="05BD44FA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5C71" w14:textId="65D840CC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C7BA" w14:textId="69D22ADD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1917" w14:textId="54B754BF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1F225FCC" w14:textId="2B29E01C" w:rsidTr="00C74F1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5B223" w14:textId="77777777" w:rsidR="00C74F16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Tricyrtis macropod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FD19E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402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095944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97AF" w14:textId="490BEC15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41ED" w14:textId="343AB265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4863" w14:textId="67BE3410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F122" w14:textId="2A16359B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2A0A5D18" w14:textId="4ADA8FD4" w:rsidTr="00C74F16">
        <w:trPr>
          <w:trHeight w:val="290"/>
        </w:trPr>
        <w:tc>
          <w:tcPr>
            <w:tcW w:w="1474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B3BA9A" w14:textId="644DDB17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  </w:t>
            </w: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 xml:space="preserve"> Subfamlify Calochortoideae</w:t>
            </w:r>
          </w:p>
        </w:tc>
      </w:tr>
      <w:tr w:rsidR="00C74F16" w:rsidRPr="00F472C9" w14:paraId="31D8B541" w14:textId="58A8AD3E" w:rsidTr="00C74F1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22F91" w14:textId="77777777" w:rsidR="00C74F16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alochortus venus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7C350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T261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CB4A6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8666" w14:textId="76FF9A16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7C1C" w14:textId="72736108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FD06" w14:textId="7F7BF7C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BC46" w14:textId="6FD769DB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391895DE" w14:textId="4F5E57C2" w:rsidTr="00C74F16">
        <w:trPr>
          <w:trHeight w:val="290"/>
        </w:trPr>
        <w:tc>
          <w:tcPr>
            <w:tcW w:w="1474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A6EE80" w14:textId="38EF30E3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Liliales-Smilacaceae</w:t>
            </w:r>
          </w:p>
        </w:tc>
      </w:tr>
      <w:tr w:rsidR="00C74F16" w:rsidRPr="00F472C9" w14:paraId="06177957" w14:textId="67408F31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A38AA" w14:textId="77777777" w:rsidR="00C74F16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Smilax </w:t>
            </w: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DBD9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W890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0B0B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6E65" w14:textId="61146662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0EF9" w14:textId="0E5A4E2F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7E89" w14:textId="0AD6F1EF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LJ201906100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29EE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Emei mountain, Sichuan province</w:t>
            </w:r>
          </w:p>
        </w:tc>
      </w:tr>
      <w:tr w:rsidR="00C74F16" w:rsidRPr="00F472C9" w14:paraId="3E0481D2" w14:textId="5DB6B13B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6A4F8" w14:textId="77777777" w:rsidR="00C74F16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milax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97EF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HM536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7D7E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EA54" w14:textId="66A8B39D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28CC" w14:textId="39760EC8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4A87" w14:textId="30A76CA8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EB44" w14:textId="05CD1D7C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2F7C7904" w14:textId="303F7F60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52144" w14:textId="77777777" w:rsidR="00C74F16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milax glycophyl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0E96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49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6503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A5A7" w14:textId="70FF6B18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BF04" w14:textId="0121E0DB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F9BB" w14:textId="7B29E3B0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6C60" w14:textId="3B8E5D3D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687582BB" w14:textId="023C8509" w:rsidTr="00C74F1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B55A2" w14:textId="77777777" w:rsidR="00C74F16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milax nippon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171E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49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CFFD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224A" w14:textId="11BC687D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BB38" w14:textId="4E8385B5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DA94" w14:textId="4A7CBB78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260C" w14:textId="73FD95E3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17BEC6CB" w14:textId="26AD475F" w:rsidTr="00C74F16">
        <w:trPr>
          <w:trHeight w:val="290"/>
        </w:trPr>
        <w:tc>
          <w:tcPr>
            <w:tcW w:w="1474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1E2002" w14:textId="1E8B17E8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Liliales-Ripogonaceae</w:t>
            </w:r>
          </w:p>
        </w:tc>
      </w:tr>
      <w:tr w:rsidR="00C74F16" w:rsidRPr="00F472C9" w14:paraId="255D7CDF" w14:textId="01659688" w:rsidTr="00C74F1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D19F7" w14:textId="77777777" w:rsidR="00C74F16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Ripogonum scande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BF65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T2611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70550A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6C4B" w14:textId="23FA2162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DBEE" w14:textId="074CF7DB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4830" w14:textId="5C6A40D4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0DF7" w14:textId="3F04476A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33106A54" w14:textId="2ECD2FED" w:rsidTr="00C74F16">
        <w:trPr>
          <w:trHeight w:val="290"/>
        </w:trPr>
        <w:tc>
          <w:tcPr>
            <w:tcW w:w="1474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B9C6E7" w14:textId="5A132E46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Liliales-Philesiaceae</w:t>
            </w:r>
          </w:p>
        </w:tc>
      </w:tr>
      <w:tr w:rsidR="00C74F16" w:rsidRPr="00F472C9" w14:paraId="44D6619D" w14:textId="12C63B29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BED43" w14:textId="77777777" w:rsidR="00C74F16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apageria ros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E787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49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E4C2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4148" w14:textId="410DE91E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F6FE" w14:textId="088A282F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C197" w14:textId="1E8955D8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92E6" w14:textId="53F7ADCD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6E3751ED" w14:textId="5AB807DA" w:rsidTr="00C74F1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B98A0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hilesia magellani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B351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T261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0ED67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D740" w14:textId="4DB4F85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4CFA" w14:textId="6CA9C1C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62C8" w14:textId="7446389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6EBE" w14:textId="5BDD956D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2C33EBD0" w14:textId="477CEEED" w:rsidTr="00C74F16">
        <w:trPr>
          <w:trHeight w:val="290"/>
        </w:trPr>
        <w:tc>
          <w:tcPr>
            <w:tcW w:w="1474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6A1853" w14:textId="37F3F55A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Liliales-Colchicaceae</w:t>
            </w:r>
          </w:p>
        </w:tc>
      </w:tr>
      <w:tr w:rsidR="00F472C9" w:rsidRPr="00F472C9" w14:paraId="5F7D6C54" w14:textId="6618D16A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A6539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lastRenderedPageBreak/>
              <w:t>Uvularia grandifl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33A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49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F98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404A" w14:textId="2204549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3A6B" w14:textId="5399244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1BD9" w14:textId="31111DE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F8D9" w14:textId="4E133F47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4DABC9BA" w14:textId="2768DCE5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1C800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Disporum sess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A10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45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B0F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EE4B" w14:textId="1B2DAE7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7AAF" w14:textId="3512DF4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4C33" w14:textId="35321A7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1127" w14:textId="7647B113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4FD24393" w14:textId="7B7B9DC4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6C620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Tripladenia cunningham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A67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49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2D0D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A46E" w14:textId="428A2ED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833E" w14:textId="300CE5A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4089" w14:textId="3825668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A86D" w14:textId="264A3CC2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34B70B35" w14:textId="1A9B51AC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74068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Wurmbea burtt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C61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49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91A3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599F" w14:textId="4A33EFB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B9B6" w14:textId="2ED41C6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EAEA" w14:textId="3946A37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DE8A" w14:textId="6E0D9E20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631DDE2B" w14:textId="2EEC39FE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5B722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Gloriosa superb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8D1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0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4B7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942F" w14:textId="5AB9005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9BBB" w14:textId="1A52A4B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8AA3" w14:textId="38565EC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85D3" w14:textId="6AAC9FE6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56474054" w14:textId="4F24D55B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114C1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olchicum autumn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F0A0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30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1307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C85E" w14:textId="0650059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56F3" w14:textId="6F84C4C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B268" w14:textId="682951E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28D4" w14:textId="590CAC85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5C143B0E" w14:textId="20FB4265" w:rsidTr="00C74F1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BC557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ndrocymbium greuterocymb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E408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T261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E04B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E773" w14:textId="46F2695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C490" w14:textId="537E2C7C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7E27" w14:textId="506C730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7550" w14:textId="6256CD04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1CCA1E3A" w14:textId="2A7D6664" w:rsidTr="00C74F16">
        <w:trPr>
          <w:trHeight w:val="290"/>
        </w:trPr>
        <w:tc>
          <w:tcPr>
            <w:tcW w:w="1474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DFCD0C" w14:textId="2C2FB868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Liliales-Alstroemeriaceae</w:t>
            </w:r>
          </w:p>
        </w:tc>
      </w:tr>
      <w:tr w:rsidR="00C74F16" w:rsidRPr="00F472C9" w14:paraId="4E5AC238" w14:textId="29A89FA2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65AE2" w14:textId="77777777" w:rsidR="00C74F16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Luzuriaga radic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256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25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9CF6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0A48" w14:textId="7EB07A03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EA96" w14:textId="4A4F60FE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5C89" w14:textId="5FBB8205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E56F" w14:textId="4E33D4B8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07F8FCC1" w14:textId="48E1EBE3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9B198" w14:textId="77777777" w:rsidR="00C74F16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Bomarea edu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C020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25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7667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C029" w14:textId="5345B050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5652" w14:textId="6248BE92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FAAE" w14:textId="0E6F3E22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8D99" w14:textId="50C8A796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7C9F0B4C" w14:textId="468F668E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5273D" w14:textId="77777777" w:rsidR="00C74F16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lstroemeria au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5907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C968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43C6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36D5" w14:textId="3389C435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21C5" w14:textId="1BC3E020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E1C9" w14:textId="4D8F7BED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DA92" w14:textId="6308C5D6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59F02368" w14:textId="658DA2EF" w:rsidTr="00C74F1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150FA" w14:textId="1A8F91AC" w:rsidR="00C74F16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lstroemeria hybr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7618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415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B2027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2C0B" w14:textId="7CEA7632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E2EA" w14:textId="4479F37B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632A" w14:textId="452640E8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2AC8" w14:textId="30488B5A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03FB8DD1" w14:textId="157E96F2" w:rsidTr="00C74F16">
        <w:trPr>
          <w:trHeight w:val="290"/>
        </w:trPr>
        <w:tc>
          <w:tcPr>
            <w:tcW w:w="1474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E0326F" w14:textId="55D214A8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Liliales-Petermanniaceae</w:t>
            </w:r>
          </w:p>
        </w:tc>
      </w:tr>
      <w:tr w:rsidR="00C74F16" w:rsidRPr="00F472C9" w14:paraId="10E27027" w14:textId="63B4662E" w:rsidTr="00C74F1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C34F5" w14:textId="77777777" w:rsidR="00C74F16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etermannia cirro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9763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T2611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47886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94FF" w14:textId="541065EA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F69E" w14:textId="27BD3664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7211" w14:textId="043ED730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B14C" w14:textId="45223081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0294F843" w14:textId="20DC749E" w:rsidTr="00C74F16">
        <w:trPr>
          <w:trHeight w:val="290"/>
        </w:trPr>
        <w:tc>
          <w:tcPr>
            <w:tcW w:w="1474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234EDB" w14:textId="06EF15B8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Liliales-Melanthiaceae</w:t>
            </w:r>
          </w:p>
        </w:tc>
      </w:tr>
      <w:tr w:rsidR="00F472C9" w:rsidRPr="00F472C9" w14:paraId="4C21A6B0" w14:textId="342CB10C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4C782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Veratrum patu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7D4D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F437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D0D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B440" w14:textId="2E699F1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E4C4" w14:textId="0C77F9A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523F" w14:textId="1422F1C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4248" w14:textId="4DDD71DE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7A5CB836" w14:textId="1F72ECDA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4824F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hionographis japon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D868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F951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E11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9259" w14:textId="2507FC5C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C1B0" w14:textId="71B17F2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7BAF" w14:textId="2CD1F0A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CF39" w14:textId="437696DF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1419F28A" w14:textId="53F8EB10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3EF38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Heloniopsis tubifl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1E12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M078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7381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182A" w14:textId="3E691D3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57F8" w14:textId="416865F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E2F8" w14:textId="4A5824F3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2C66" w14:textId="4A101E4C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4476C152" w14:textId="3A7AEF8A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A556D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Xerophyllum ten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006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M078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4609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33F0" w14:textId="20E7D04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0EA6" w14:textId="66D5D31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A035" w14:textId="19D188D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0265" w14:textId="7F3D82F7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400D71C5" w14:textId="6FF821E4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33E75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Ypsilandra thibet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D5E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H796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297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2E37" w14:textId="782F1A2C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A275" w14:textId="340FB75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30DD" w14:textId="09EDC3C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7370" w14:textId="35E4F93A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1CED976C" w14:textId="33D8B734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2637D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Trillium camschatc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92D8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N125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398A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C3F1" w14:textId="420C020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82DD" w14:textId="59F8DE2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5181" w14:textId="25710AF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8AB2" w14:textId="45FEF7A1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507B29A0" w14:textId="3F90B71D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6CC05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is dunni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C817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KX784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DFE4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6CFE" w14:textId="61B6535B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EFE1" w14:textId="3B6FEA7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F6E2" w14:textId="33AF5B86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19C2" w14:textId="39A89FB7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25FF0F29" w14:textId="470267BA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8CC99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is birman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CB85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N125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8129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1346" w14:textId="2AA8A63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8334" w14:textId="4F83B991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E58D" w14:textId="473D808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1C07" w14:textId="56EC2034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19192D2D" w14:textId="652EB799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570D6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Paris bashan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8C86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N125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AEC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9E64" w14:textId="22FD9C3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AE1F" w14:textId="2573B47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91D6" w14:textId="334E124C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B4C2" w14:textId="73B81A9B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799EA7C9" w14:textId="4151B9AB" w:rsidTr="00C74F1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6E1C0" w14:textId="77777777" w:rsidR="00F472C9" w:rsidRPr="00F472C9" w:rsidRDefault="00F472C9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lastRenderedPageBreak/>
              <w:t>Paris axial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F6AC0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MN1255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F2617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AAC4" w14:textId="765EDD11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3E1F" w14:textId="62DE0314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E7C4" w14:textId="61C4C429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38E0" w14:textId="5EE46B8A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7BE8E68B" w14:textId="7A2900A9" w:rsidTr="00C74F16">
        <w:trPr>
          <w:trHeight w:val="290"/>
        </w:trPr>
        <w:tc>
          <w:tcPr>
            <w:tcW w:w="1474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045977" w14:textId="08AA1451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Liliales-Campynemataceae</w:t>
            </w:r>
          </w:p>
        </w:tc>
      </w:tr>
      <w:tr w:rsidR="00C74F16" w:rsidRPr="00F472C9" w14:paraId="19D34EAC" w14:textId="5342CDD0" w:rsidTr="00C74F1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16B2B" w14:textId="77777777" w:rsidR="00C74F16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ampynema line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9272A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NC0267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0483A" w14:textId="7777777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4269" w14:textId="712CF19F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3E45" w14:textId="76D2BF88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CE55" w14:textId="6B52B817" w:rsidR="00C74F16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7710" w14:textId="1C88BA67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69E6CC6F" w14:textId="0E0AAEE2" w:rsidTr="00C74F16">
        <w:trPr>
          <w:trHeight w:val="290"/>
        </w:trPr>
        <w:tc>
          <w:tcPr>
            <w:tcW w:w="1474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CA31D6" w14:textId="1869BA87" w:rsidR="00C74F16" w:rsidRPr="00F472C9" w:rsidRDefault="00C74F16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O</w:t>
            </w:r>
            <w:r w:rsidRPr="00F472C9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utgroup</w:t>
            </w:r>
            <w:r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s</w:t>
            </w:r>
          </w:p>
        </w:tc>
      </w:tr>
      <w:tr w:rsidR="00F472C9" w:rsidRPr="00F472C9" w14:paraId="033807BB" w14:textId="238F6C80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DBB87" w14:textId="359F3DD7" w:rsidR="00F472C9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reca catech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17E4" w14:textId="64A5E624" w:rsidR="00F472C9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color w:val="000000"/>
                <w:sz w:val="21"/>
                <w:szCs w:val="21"/>
              </w:rPr>
              <w:t>MT559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443F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754B" w14:textId="1D76CF38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CDDF" w14:textId="6BFA9091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E421" w14:textId="0ECF712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8528" w14:textId="1D956A81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65666B6C" w14:textId="1500406D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D4D41" w14:textId="4046CCF2" w:rsidR="00F472C9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sparagus setac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728F" w14:textId="78112718" w:rsidR="00F472C9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color w:val="000000"/>
                <w:sz w:val="21"/>
                <w:szCs w:val="21"/>
              </w:rPr>
              <w:t>MT712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AE6C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FB7C" w14:textId="71F8560E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4A30" w14:textId="0689056A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09E1" w14:textId="7627CDE2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A966" w14:textId="385C0FB3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F472C9" w:rsidRPr="00F472C9" w14:paraId="2A6CD55F" w14:textId="2F4A7C40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3EA83" w14:textId="16AAF7E3" w:rsidR="00F472C9" w:rsidRPr="00F472C9" w:rsidRDefault="00C74F16" w:rsidP="00F472C9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anna ind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5E55" w14:textId="36E5C662" w:rsidR="00F472C9" w:rsidRPr="00F472C9" w:rsidRDefault="00C74F16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color w:val="000000"/>
                <w:sz w:val="21"/>
                <w:szCs w:val="21"/>
              </w:rPr>
              <w:t>KF601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CC4D" w14:textId="77777777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4AE8" w14:textId="5F0A588F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4C54" w14:textId="51A15500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959E" w14:textId="08B513A5" w:rsidR="00F472C9" w:rsidRPr="00F472C9" w:rsidRDefault="00F472C9" w:rsidP="00F472C9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9A9A" w14:textId="381C4B62" w:rsidR="00F472C9" w:rsidRPr="00F472C9" w:rsidRDefault="00F472C9" w:rsidP="00F472C9">
            <w:pPr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5DC0C78B" w14:textId="77777777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B833E5" w14:textId="1C516113" w:rsidR="00C74F16" w:rsidRPr="00F472C9" w:rsidRDefault="00C74F16" w:rsidP="00C74F16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ostus virid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BACD" w14:textId="50D49F91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color w:val="000000"/>
                <w:sz w:val="21"/>
                <w:szCs w:val="21"/>
              </w:rPr>
              <w:t>MK262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9FF72" w14:textId="057EA7BA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A25C" w14:textId="47B406C0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9DA2" w14:textId="3546C242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0D37" w14:textId="7908CF2A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EE1F" w14:textId="460EDE1A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405619C2" w14:textId="77777777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D42A8E" w14:textId="33B01DE5" w:rsidR="00C74F16" w:rsidRPr="00F472C9" w:rsidRDefault="00C74F16" w:rsidP="00C74F16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Heliconia collinsi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73D6" w14:textId="1CDA2EAF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color w:val="000000"/>
                <w:sz w:val="21"/>
                <w:szCs w:val="21"/>
              </w:rPr>
              <w:t>JX088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5A1F2" w14:textId="66F5308F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AC82" w14:textId="4226F674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F123" w14:textId="76972EF9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9392" w14:textId="62006E59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294B" w14:textId="436B7595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7854AB09" w14:textId="77777777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682DB7" w14:textId="7A5C160F" w:rsidR="00C74F16" w:rsidRPr="00C74F16" w:rsidRDefault="00C74F16" w:rsidP="00C74F16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Ravenala madagascarien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91C1" w14:textId="75C3B204" w:rsidR="00C74F16" w:rsidRPr="00C74F16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color w:val="000000"/>
                <w:sz w:val="21"/>
                <w:szCs w:val="21"/>
              </w:rPr>
              <w:t>KF601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95DE" w14:textId="6754BB4F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5020" w14:textId="39B73610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935E" w14:textId="13FE71EB" w:rsidR="00C74F16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C82BF" w14:textId="45964258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C50F" w14:textId="0C8AA71B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33B15392" w14:textId="77777777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3E1433" w14:textId="3721EE54" w:rsidR="00C74F16" w:rsidRPr="00C74F16" w:rsidRDefault="00C74F16" w:rsidP="00C74F16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Roscoea alp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9BA1" w14:textId="640D789E" w:rsidR="00C74F16" w:rsidRPr="00C74F16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color w:val="000000"/>
                <w:sz w:val="21"/>
                <w:szCs w:val="21"/>
              </w:rPr>
              <w:t>NC050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44AF" w14:textId="7F7B565C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B534" w14:textId="44A1DD0D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7E9C" w14:textId="2364F334" w:rsidR="00C74F16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DDAB" w14:textId="17E122D4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CF66" w14:textId="4C021CCF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60F2F4E9" w14:textId="77777777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A2A1BA" w14:textId="2EA53010" w:rsidR="00C74F16" w:rsidRPr="00C74F16" w:rsidRDefault="00C74F16" w:rsidP="00C74F16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Sparganium stolonif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1D62" w14:textId="771688C3" w:rsidR="00C74F16" w:rsidRPr="00C74F16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color w:val="000000"/>
                <w:sz w:val="21"/>
                <w:szCs w:val="21"/>
              </w:rPr>
              <w:t>MK460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B1703" w14:textId="39ACFAF6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A2D5" w14:textId="10AA2261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AFED" w14:textId="72D2D985" w:rsidR="00C74F16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FC2E" w14:textId="3301CD9F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2577" w14:textId="08180173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20E10DAC" w14:textId="77777777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422CE8" w14:textId="624D193B" w:rsidR="00C74F16" w:rsidRPr="00C74F16" w:rsidRDefault="00C74F16" w:rsidP="00C74F16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Thaumatococcus daniell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7F26" w14:textId="49548861" w:rsidR="00C74F16" w:rsidRPr="00C74F16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color w:val="000000"/>
                <w:sz w:val="21"/>
                <w:szCs w:val="21"/>
              </w:rPr>
              <w:t>KF601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7977F" w14:textId="3C248CCE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8994" w14:textId="3003E412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AD37" w14:textId="1DEFB609" w:rsidR="00C74F16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BE2B" w14:textId="673A25D9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5163" w14:textId="1BFC60DC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71E0D14A" w14:textId="77777777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6F41FD" w14:textId="24F41A42" w:rsidR="00C74F16" w:rsidRPr="00C74F16" w:rsidRDefault="00C74F16" w:rsidP="00C74F16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Xiphidium caerule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4C85" w14:textId="55D5AF49" w:rsidR="00C74F16" w:rsidRPr="00C74F16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color w:val="000000"/>
                <w:sz w:val="21"/>
                <w:szCs w:val="21"/>
              </w:rPr>
              <w:t>JX088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5A57" w14:textId="4FD36619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9525" w14:textId="2051536B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889B" w14:textId="10272E58" w:rsidR="00C74F16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65D2" w14:textId="28F67C1C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F604" w14:textId="3C4E639E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  <w:tr w:rsidR="00C74F16" w:rsidRPr="00F472C9" w14:paraId="4ABEB73A" w14:textId="77777777" w:rsidTr="00C74F16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534718" w14:textId="3FD2E70C" w:rsidR="00C74F16" w:rsidRPr="00C74F16" w:rsidRDefault="00C74F16" w:rsidP="00C74F16">
            <w:pPr>
              <w:jc w:val="left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Zingiber mio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274E" w14:textId="153D3EB2" w:rsidR="00C74F16" w:rsidRPr="00C74F16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74F16">
              <w:rPr>
                <w:rFonts w:eastAsia="等线" w:cs="Times New Roman"/>
                <w:color w:val="000000"/>
                <w:sz w:val="21"/>
                <w:szCs w:val="21"/>
              </w:rPr>
              <w:t>MW067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FAF07" w14:textId="7C009BD4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9B9F" w14:textId="6AF9F148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1B2C" w14:textId="70096F57" w:rsidR="00C74F16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—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3CED" w14:textId="13040355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370D" w14:textId="26508564" w:rsidR="00C74F16" w:rsidRPr="00F472C9" w:rsidRDefault="00C74F16" w:rsidP="00C74F16">
            <w:pPr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F472C9">
              <w:rPr>
                <w:rFonts w:eastAsia="等线" w:cs="Times New Roman"/>
                <w:color w:val="000000"/>
                <w:sz w:val="21"/>
                <w:szCs w:val="21"/>
              </w:rPr>
              <w:t>————</w:t>
            </w:r>
          </w:p>
        </w:tc>
      </w:tr>
    </w:tbl>
    <w:bookmarkEnd w:id="0"/>
    <w:p w14:paraId="76A7C4BB" w14:textId="68B31D46" w:rsidR="00C74F16" w:rsidRPr="00C74F16" w:rsidRDefault="00EC6D06" w:rsidP="00C74F16">
      <w:pPr>
        <w:jc w:val="left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*1</w:t>
      </w:r>
      <w:r w:rsidR="00C74F16" w:rsidRPr="00C74F16">
        <w:rPr>
          <w:color w:val="000000" w:themeColor="text1"/>
          <w:sz w:val="21"/>
          <w:szCs w:val="21"/>
        </w:rPr>
        <w:t xml:space="preserve"> </w:t>
      </w:r>
      <w:r w:rsidRPr="00C74F16">
        <w:rPr>
          <w:color w:val="000000" w:themeColor="text1"/>
          <w:sz w:val="21"/>
          <w:szCs w:val="21"/>
        </w:rPr>
        <w:t>The natural distribution</w:t>
      </w:r>
      <w:r>
        <w:rPr>
          <w:rFonts w:hint="eastAsia"/>
          <w:color w:val="000000" w:themeColor="text1"/>
          <w:sz w:val="21"/>
          <w:szCs w:val="21"/>
        </w:rPr>
        <w:t>s</w:t>
      </w:r>
      <w:r w:rsidRPr="00C74F16">
        <w:rPr>
          <w:color w:val="000000" w:themeColor="text1"/>
          <w:sz w:val="21"/>
          <w:szCs w:val="21"/>
        </w:rPr>
        <w:t xml:space="preserve"> of the taxa were obtained from the WCSP 2014</w:t>
      </w:r>
      <w:r w:rsidR="00136BC7">
        <w:rPr>
          <w:color w:val="000000" w:themeColor="text1"/>
          <w:sz w:val="21"/>
          <w:szCs w:val="21"/>
        </w:rPr>
        <w:t xml:space="preserve"> (</w:t>
      </w:r>
      <w:r w:rsidR="00136BC7" w:rsidRPr="00136BC7">
        <w:rPr>
          <w:color w:val="000000" w:themeColor="text1"/>
          <w:sz w:val="21"/>
          <w:szCs w:val="21"/>
        </w:rPr>
        <w:t>http://wcsp.science.kew.org</w:t>
      </w:r>
      <w:r w:rsidR="00136BC7">
        <w:rPr>
          <w:color w:val="000000" w:themeColor="text1"/>
          <w:sz w:val="21"/>
          <w:szCs w:val="21"/>
        </w:rPr>
        <w:t>)</w:t>
      </w:r>
      <w:r w:rsidR="00C74F16" w:rsidRPr="00C74F16">
        <w:rPr>
          <w:color w:val="000000" w:themeColor="text1"/>
          <w:sz w:val="21"/>
          <w:szCs w:val="21"/>
        </w:rPr>
        <w:t>.</w:t>
      </w:r>
    </w:p>
    <w:p w14:paraId="71B5F612" w14:textId="35BB54A5" w:rsidR="00C877A3" w:rsidRPr="00F472C9" w:rsidRDefault="00EC6D06" w:rsidP="00C74F16">
      <w:pPr>
        <w:jc w:val="left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t>*2</w:t>
      </w:r>
      <w:r w:rsidR="00C74F16" w:rsidRPr="00C74F16">
        <w:rPr>
          <w:color w:val="000000" w:themeColor="text1"/>
          <w:sz w:val="21"/>
          <w:szCs w:val="21"/>
        </w:rPr>
        <w:t>.</w:t>
      </w:r>
      <w:r>
        <w:rPr>
          <w:color w:val="000000" w:themeColor="text1"/>
          <w:sz w:val="21"/>
          <w:szCs w:val="21"/>
        </w:rPr>
        <w:t xml:space="preserve"> </w:t>
      </w:r>
      <w:r w:rsidRPr="00EC6D06">
        <w:rPr>
          <w:color w:val="000000" w:themeColor="text1"/>
          <w:sz w:val="21"/>
          <w:szCs w:val="21"/>
        </w:rPr>
        <w:t>A, the Qinghai Tibet Plateau-Himalayas</w:t>
      </w:r>
      <w:r w:rsidR="00204F97">
        <w:rPr>
          <w:color w:val="000000" w:themeColor="text1"/>
          <w:sz w:val="21"/>
          <w:szCs w:val="21"/>
        </w:rPr>
        <w:t>-</w:t>
      </w:r>
      <w:r w:rsidRPr="00EC6D06">
        <w:rPr>
          <w:color w:val="000000" w:themeColor="text1"/>
          <w:sz w:val="21"/>
          <w:szCs w:val="21"/>
        </w:rPr>
        <w:t xml:space="preserve">Hengduan Mountains (QTP-HHM); B, East </w:t>
      </w:r>
      <w:proofErr w:type="gramStart"/>
      <w:r w:rsidRPr="00EC6D06">
        <w:rPr>
          <w:color w:val="000000" w:themeColor="text1"/>
          <w:sz w:val="21"/>
          <w:szCs w:val="21"/>
        </w:rPr>
        <w:t>Asia</w:t>
      </w:r>
      <w:proofErr w:type="gramEnd"/>
      <w:r w:rsidRPr="00EC6D06">
        <w:rPr>
          <w:color w:val="000000" w:themeColor="text1"/>
          <w:sz w:val="21"/>
          <w:szCs w:val="21"/>
        </w:rPr>
        <w:t xml:space="preserve"> and Siberia; C, Northern America; D, Irano-Turanian region (central and western Asia, north-east Africa and north-west China); E, Europe and Mediterranean Basin.</w:t>
      </w:r>
    </w:p>
    <w:sectPr w:rsidR="00C877A3" w:rsidRPr="00F472C9" w:rsidSect="006C5D5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7BB3D" w14:textId="77777777" w:rsidR="00E73575" w:rsidRDefault="00E73575" w:rsidP="00D300AA">
      <w:r>
        <w:separator/>
      </w:r>
    </w:p>
  </w:endnote>
  <w:endnote w:type="continuationSeparator" w:id="0">
    <w:p w14:paraId="5C97F642" w14:textId="77777777" w:rsidR="00E73575" w:rsidRDefault="00E73575" w:rsidP="00D30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1BA07" w14:textId="77777777" w:rsidR="00E73575" w:rsidRDefault="00E73575" w:rsidP="00D300AA">
      <w:r>
        <w:separator/>
      </w:r>
    </w:p>
  </w:footnote>
  <w:footnote w:type="continuationSeparator" w:id="0">
    <w:p w14:paraId="4D6C28FB" w14:textId="77777777" w:rsidR="00E73575" w:rsidRDefault="00E73575" w:rsidP="00D30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NjA1NjE0NTQxNjdS0lEKTi0uzszPAykwNKsFAHOg07ktAAAA"/>
  </w:docVars>
  <w:rsids>
    <w:rsidRoot w:val="00CE7C42"/>
    <w:rsid w:val="00003E5C"/>
    <w:rsid w:val="00042567"/>
    <w:rsid w:val="000823EC"/>
    <w:rsid w:val="00096BB5"/>
    <w:rsid w:val="000E3A69"/>
    <w:rsid w:val="0010148D"/>
    <w:rsid w:val="00101DC7"/>
    <w:rsid w:val="00136BC7"/>
    <w:rsid w:val="00175100"/>
    <w:rsid w:val="00204F97"/>
    <w:rsid w:val="00216D0F"/>
    <w:rsid w:val="00270611"/>
    <w:rsid w:val="00271734"/>
    <w:rsid w:val="002A1FA2"/>
    <w:rsid w:val="002F58F3"/>
    <w:rsid w:val="00373A8B"/>
    <w:rsid w:val="00393CCD"/>
    <w:rsid w:val="003B346A"/>
    <w:rsid w:val="003B51B6"/>
    <w:rsid w:val="004372FC"/>
    <w:rsid w:val="00444BC0"/>
    <w:rsid w:val="00467901"/>
    <w:rsid w:val="004D12A5"/>
    <w:rsid w:val="004D5EE6"/>
    <w:rsid w:val="004F619D"/>
    <w:rsid w:val="00630BFB"/>
    <w:rsid w:val="006515D6"/>
    <w:rsid w:val="006B691C"/>
    <w:rsid w:val="006C5D5D"/>
    <w:rsid w:val="006D539A"/>
    <w:rsid w:val="00792BC6"/>
    <w:rsid w:val="008943B3"/>
    <w:rsid w:val="008A78DD"/>
    <w:rsid w:val="008B14CD"/>
    <w:rsid w:val="009D13EC"/>
    <w:rsid w:val="009E69FC"/>
    <w:rsid w:val="00A22FD5"/>
    <w:rsid w:val="00A704AF"/>
    <w:rsid w:val="00AC68B1"/>
    <w:rsid w:val="00AC7062"/>
    <w:rsid w:val="00AF0007"/>
    <w:rsid w:val="00B24864"/>
    <w:rsid w:val="00BE5D4F"/>
    <w:rsid w:val="00C13C24"/>
    <w:rsid w:val="00C74F16"/>
    <w:rsid w:val="00C877A3"/>
    <w:rsid w:val="00CE7C42"/>
    <w:rsid w:val="00CF3FD9"/>
    <w:rsid w:val="00D300AA"/>
    <w:rsid w:val="00E1768B"/>
    <w:rsid w:val="00E65B6C"/>
    <w:rsid w:val="00E70F96"/>
    <w:rsid w:val="00E73575"/>
    <w:rsid w:val="00EC6D06"/>
    <w:rsid w:val="00EF28D9"/>
    <w:rsid w:val="00F219C5"/>
    <w:rsid w:val="00F42396"/>
    <w:rsid w:val="00F472C9"/>
    <w:rsid w:val="00FC4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AA52A"/>
  <w15:chartTrackingRefBased/>
  <w15:docId w15:val="{B04EE743-4C39-4D4D-B242-9F522B6B9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B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4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0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00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0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00AA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70611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270611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270611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7061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706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0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44610-8DD3-48B6-BEE6-4BB4FD8A6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4</TotalTime>
  <Pages>7</Pages>
  <Words>1609</Words>
  <Characters>9173</Characters>
  <Application>Microsoft Office Word</Application>
  <DocSecurity>0</DocSecurity>
  <Lines>76</Lines>
  <Paragraphs>21</Paragraphs>
  <ScaleCrop>false</ScaleCrop>
  <Company/>
  <LinksUpToDate>false</LinksUpToDate>
  <CharactersWithSpaces>10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i</dc:creator>
  <cp:keywords/>
  <dc:description/>
  <cp:lastModifiedBy>Juan Li</cp:lastModifiedBy>
  <cp:revision>25</cp:revision>
  <dcterms:created xsi:type="dcterms:W3CDTF">2021-03-04T11:22:00Z</dcterms:created>
  <dcterms:modified xsi:type="dcterms:W3CDTF">2021-12-02T08:52:00Z</dcterms:modified>
</cp:coreProperties>
</file>